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w:rPr>
          <w:rFonts w:cs="Times New Roman" w:ascii="Times New Roman" w:hAnsi="Times New Roman"/>
          <w:b/>
          <w:sz w:val="32"/>
          <w:szCs w:val="32"/>
        </w:rPr>
        <w:t xml:space="preserve">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5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F8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5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5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C8        --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1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12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1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2        CAGTTC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H3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E10      --------------------------------------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C5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A6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8H7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B5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9        CAGTTCAATTCGAACC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E2        CAGTTCAATTCGAACC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G10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G6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E1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H8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B9       CAGTT</w:t>
      </w:r>
      <w:r>
        <w:rPr>
          <w:rFonts w:eastAsia="Times New Roman" w:cs="Courier New" w:ascii="Courier New" w:hAnsi="Courier New"/>
          <w:b/>
          <w:color w:val="0712E9"/>
          <w:sz w:val="16"/>
          <w:szCs w:val="16"/>
        </w:rPr>
        <w:t>-</w:t>
      </w:r>
      <w:r>
        <w:rPr>
          <w:rFonts w:eastAsia="Times New Roman" w:cs="Courier New" w:ascii="Courier New" w:hAnsi="Courier New"/>
          <w:sz w:val="16"/>
          <w:szCs w:val="16"/>
        </w:rPr>
        <w:t>AATTCGAAC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C8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1D7       --------------------------------------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D6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12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4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G5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E6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4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A5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6G2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4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B12      -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10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H6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6E3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4H9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3B10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A11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H9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E1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G10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D10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B7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G9        CAGTTCAATTCGAACCATTAATTCTTTCAATATCCACTGGAACATCCAAAAACGG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3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F3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D3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D7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autoSpaceDE w:val="false"/>
        <w:spacing w:lineRule="auto" w:line="240" w:before="0" w:after="0"/>
        <w:rPr>
          <w:rFonts w:ascii="Courier New" w:hAnsi="Courier New" w:cs="Courier New"/>
          <w:sz w:val="16"/>
          <w:szCs w:val="16"/>
          <w:lang w:eastAsia="zh-CN"/>
        </w:rPr>
      </w:pPr>
      <w:r>
        <w:rPr>
          <w:rFonts w:cs="Courier New" w:ascii="Courier New" w:hAnsi="Courier New"/>
          <w:sz w:val="16"/>
          <w:szCs w:val="16"/>
          <w:lang w:eastAsia="zh-CN"/>
        </w:rPr>
        <w:t>L10A5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D4        CAGTTCAATTCGAACCA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8D6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F4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H4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C12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10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G9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E10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B4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2       CAA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1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G4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F12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D12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6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4        CAGTTCAATTC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G8       CAGTTCAATTCGAACCATTAA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C2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A9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G10       CAGTTCAATTCGAACCA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5        TCAAAATTTTTACTAGCTTTCGCCGTCATCGCCGTCTGCCTTGT</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F8       TCAAAATTTTT</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21E5       TCAAAATTTTTACTAGCTTTCGCCGTCATCGCCGTCTGCCTTGTTGCAGCTCAGGCTGCT 12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5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C8        TCAAAATTTTTACTAGCTTTCGCCGTCATCGCCGTCTGCCTTGTTGCAGCTCAGGCTGC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1       TCAAAATTTTTACTAGCTTTCGCC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12       TCAAAATTTTTACTAGCTTTCGCC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ATCGCCGTCTGCCT</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1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H3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E10      TCAAAATTTTTACTAGCTTTCGCCGTCATCGCCGTCTGCCTTGTTGCAGCTCAGGCTGCT 8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C5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A6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8H7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B5        TCAAAATTTTTACTAGCTTTCGCCGTCATCGCCGTCTGCCTTGTTGCAGCTCAGGCTGCT 12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9        TCAAAATTTTTACTAGCTTTCGCCGTCATCGCCGTCTGCCT</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E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G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G6       TCA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E1        TCAAAATTTTTACTAGCTTTCGCCGTC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H8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B9       TCAAAATTTTTACTA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TTCGCCGT</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ATCGCCGTCTGCCTTGTTGCAGCTCAGGCTGCT 1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C8        TCAAAATTTTT</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CTAGC</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1D7       TCAAAATTTTTACTAGC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CGCCGTCATCGCCGTCTGCCTTGTTGCAGCTCAGGCCGCT 8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D6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1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G5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E6       TCAAAATTTTTACTAGCTTTCGCCGTCATCGCCGTCTGCCTTGTTGCAGC</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4        TCAAAATTTTTACTAGCTT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A5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6G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4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B12      TCAAAATTTTTACTAGCTTTCGCCGTCATCGCCGTCTGCCTTGTTGCAGCTCAGGCTGCT 1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H6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6E3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4H9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3B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A11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H9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E1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G10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D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B7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G9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3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F3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D3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D7        TCAAAATTTTTACTAGCTTTCGCCGTCATCGCCGTCTGCCTTGTTGCAGCTCAGGCTGCT 120</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TCAAAATTTTTACTAGCTTTCGCCGTCATCGCCGTCTGCCTTGTTGCAGCTCAGGCTGCT</w:t>
      </w:r>
      <w:r>
        <w:rPr>
          <w:rFonts w:eastAsia="Times New Roman" w:cs="Courier New" w:ascii="Courier New" w:hAnsi="Courier New"/>
          <w:sz w:val="16"/>
          <w:szCs w:val="16"/>
        </w:rPr>
        <w:t xml:space="preserve">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D4        TCAAAATTTTTACTAGCTTTCGCCGTCATC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8D6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F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H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C1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5G9        TCAAAATTTTTACTAGCTTTCGCCGTCATCGCCGTCTGCCTTGTTGCAGCTCAGGCTGCT 12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E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B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1       TCAAAATTTTTACTAGCTTTCGCC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G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F1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D12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6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4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G8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C2        TCAAAATTTTT</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A9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G10       TCAAAATTTTTACTAGCTTTCGCCGTCATCGCCGTCTGCCTTGT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9F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8F8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21E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6C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8C8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6E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4C1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G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G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8H3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9E10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4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21C5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8A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28H7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B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1H9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G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E2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GAAAAAGTCC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9G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27G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4E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8H8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G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9B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2C8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1D7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4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D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9F1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8B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G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27E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5D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A5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6G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4G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8B1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8B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H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6E3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4H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3B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3A1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6H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5E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3G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7D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7B7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7G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2F3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1F3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1D3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4D7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 xml:space="preserve">L10A5       </w:t>
      </w:r>
      <w:r>
        <w:rPr>
          <w:rFonts w:eastAsia="Times New Roman" w:cs="Courier New" w:ascii="Courier New" w:hAnsi="Courier New"/>
          <w:b/>
          <w:sz w:val="16"/>
          <w:szCs w:val="16"/>
          <w:u w:val="single"/>
        </w:rPr>
        <w:t>G</w:t>
      </w:r>
      <w:r>
        <w:rPr>
          <w:rFonts w:cs="Courier New" w:ascii="Courier New" w:hAnsi="Courier New"/>
          <w:sz w:val="16"/>
          <w:szCs w:val="16"/>
          <w:lang w:eastAsia="zh-CN"/>
        </w:rPr>
        <w:t>TAACTAAACATCCAGCAGGAAAAAAGTCCCCAGCTAAACC</w:t>
      </w:r>
      <w:r>
        <w:rPr>
          <w:rFonts w:cs="Courier New" w:ascii="Courier New" w:hAnsi="Courier New"/>
          <w:b/>
          <w:color w:val="0000FF"/>
          <w:sz w:val="16"/>
          <w:szCs w:val="16"/>
          <w:lang w:eastAsia="zh-CN"/>
        </w:rPr>
        <w:t>T</w:t>
      </w:r>
      <w:r>
        <w:rPr>
          <w:rFonts w:cs="Courier New" w:ascii="Courier New" w:hAnsi="Courier New"/>
          <w:sz w:val="16"/>
          <w:szCs w:val="16"/>
          <w:lang w:eastAsia="zh-CN"/>
        </w:rPr>
        <w:t>GCAAGTCCAACCCATGCA</w:t>
      </w:r>
      <w:r>
        <w:rPr>
          <w:rFonts w:eastAsia="Times New Roman" w:cs="Courier New" w:ascii="Courier New" w:hAnsi="Courier New"/>
          <w:sz w:val="16"/>
          <w:szCs w:val="16"/>
        </w:rPr>
        <w:t xml:space="preserve">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3D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8D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6F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9H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6C1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1H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5G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8E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8B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34G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6C1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8G4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6F12      </w:t>
      </w:r>
      <w:r>
        <w:rPr>
          <w:rFonts w:eastAsia="Times New Roman" w:cs="Courier New" w:ascii="Courier New" w:hAnsi="Courier New"/>
          <w:b/>
          <w:sz w:val="16"/>
          <w:szCs w:val="16"/>
          <w:u w:val="single"/>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27D1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2H6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L2F4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w:t>
      </w:r>
      <w:r>
        <w:rPr>
          <w:rFonts w:eastAsia="Times New Roman" w:cs="Courier New" w:ascii="Courier New" w:hAnsi="Courier New"/>
          <w:b/>
          <w:color w:val="0712E9"/>
          <w:sz w:val="16"/>
          <w:szCs w:val="16"/>
        </w:rPr>
        <w:t>A</w:t>
      </w:r>
      <w:r>
        <w:rPr>
          <w:rFonts w:eastAsia="Times New Roman" w:cs="Courier New" w:ascii="Courier New" w:hAnsi="Courier New"/>
          <w:sz w:val="16"/>
          <w:szCs w:val="16"/>
        </w:rPr>
        <w:t>TCCCCAGCTAAAC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21G8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1C2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S16A9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 xml:space="preserve">G5G10       </w:t>
      </w:r>
      <w:r>
        <w:rPr>
          <w:rFonts w:eastAsia="Times New Roman" w:cs="Courier New" w:ascii="Courier New" w:hAnsi="Courier New"/>
          <w:b/>
          <w:sz w:val="16"/>
          <w:szCs w:val="16"/>
          <w:u w:val="single"/>
        </w:rPr>
        <w:t>G</w:t>
      </w:r>
      <w:r>
        <w:rPr>
          <w:rFonts w:eastAsia="Times New Roman" w:cs="Courier New" w:ascii="Courier New" w:hAnsi="Courier New"/>
          <w:sz w:val="16"/>
          <w:szCs w:val="16"/>
        </w:rPr>
        <w:t>TAA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ACATCCAGCAGGAAAAAAGTCCCCAGCTAAACCAGCAAGTCCAACCCAT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5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F8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5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5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C8        GCAGCGCCAACAGCCCAATCAAACCCAGATGACCAATT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1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12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1        GCAGCGCC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H3        GCAGCGCCAACAGCCCAATC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E10      GCAGCGCCAACAGCCCAATCAAACCCAGATGACCAATT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C5       GCAGCGCCAACAGCCCAATCAAACCCAGATGACCAATT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A6        GCAGCGCC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8H7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B5        GCAGCGCCAACAGCCCAATCAAACCCAGAT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9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E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G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G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E1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H8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B9       GGAGCGG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AATC</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CCCAGATGACCAATTTGACGATCTTTCCATGCTAGAT 2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C8        GCAGCGCCAACAGCCCAATCAAACCCAGATGACCAATTTGAC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1D7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TAGAT 2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D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12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4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G5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E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4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A5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6G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4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B12      GCAGCGCC</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ACAGCCCAATCAAACCCAGATGACCAATTTGACGATCTTTCCATGCTAGAT 2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H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6E3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4H9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3B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A11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H9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E1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G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D10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B7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G9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3        GCAGCGCCAACA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F3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D3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D7        GCAGCGCCAACAGCCCAATCAAACCCAGATGACCAATTTGACGATCTTTCCATGCTAGAT 240</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GCAGCGCCAACAGC</w:t>
      </w:r>
      <w:r>
        <w:rPr>
          <w:rFonts w:cs="Courier New" w:ascii="Courier New" w:hAnsi="Courier New"/>
          <w:b/>
          <w:color w:val="0000FF"/>
          <w:sz w:val="16"/>
          <w:szCs w:val="16"/>
          <w:lang w:eastAsia="zh-CN"/>
        </w:rPr>
        <w:t>T</w:t>
      </w:r>
      <w:r>
        <w:rPr>
          <w:rFonts w:cs="Courier New" w:ascii="Courier New" w:hAnsi="Courier New"/>
          <w:sz w:val="16"/>
          <w:szCs w:val="16"/>
          <w:lang w:eastAsia="zh-CN"/>
        </w:rPr>
        <w:t>CAATCAAACCCAGATGACCAATTTGACGATCTTTCCATGCTAGAT</w:t>
      </w:r>
      <w:r>
        <w:rPr>
          <w:rFonts w:eastAsia="Times New Roman" w:cs="Courier New" w:ascii="Courier New" w:hAnsi="Courier New"/>
          <w:sz w:val="16"/>
          <w:szCs w:val="16"/>
        </w:rPr>
        <w:t xml:space="preserve">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D4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8D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F4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H4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C1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G9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E10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B4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1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G4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F12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D1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6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4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G8       GCAGCGCCAACAGCCCAATC</w:t>
      </w:r>
      <w:r>
        <w:rPr>
          <w:rFonts w:eastAsia="Times New Roman" w:cs="Courier New" w:ascii="Courier New" w:hAnsi="Courier New"/>
          <w:b/>
          <w:color w:val="0712E9"/>
          <w:sz w:val="16"/>
          <w:szCs w:val="16"/>
        </w:rPr>
        <w:t>C</w:t>
      </w:r>
      <w:r>
        <w:rPr>
          <w:rFonts w:eastAsia="Times New Roman" w:cs="Courier New" w:ascii="Courier New" w:hAnsi="Courier New"/>
          <w:sz w:val="16"/>
          <w:szCs w:val="16"/>
        </w:rPr>
        <w:t>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C2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A9       GCAGCGCCAACAGCCCAATCAAACCCAGATGACCAATTTGACGAT</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G10       GCAGCGCCAACAGCCCAATCAAACCCAGATGACCAATTTGACGATCTTTCCATGCTAGAT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5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F8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5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5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C8        TGGGAAGCTATTCTAGCAGACGATTCAGATTTCGGAAATTCTAATGGACCTGCCACACCA 2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1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1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1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2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H3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E10      TGGGAAGCTATTCTAGCAGACGATTCAGATTTCGGAAATTCT</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TGGACCTGC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ACCA 2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C5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A6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8H7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B5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9        TGGGAAGCTATT</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E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G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G6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E1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H8        TGGG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B9       TGGGAAGCTATTCT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GACGATTCAGATTTCGGAAATTCTAATGGACCTGCCACACCA 2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C8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1D7       TGGGAAGCTATTCTAGCAGACGATTCAGATTTCGGAAATTCTAATGGACCTGCCACACCA 2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D6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12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G5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E6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A5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6G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B12      TGGGAAGCTATTCTAGCAGACGATTCAGATTTCGGAAATTCTAATGGACCTGCCACACCA 2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H6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6E3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4H9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3B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A11       TGGGAAGCTATT</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H9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E1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G10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D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B7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G9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3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F3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D3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D7        TGGGAAGCTATTCTAGCAGACGATTCAGATTTCGGAAATTCTAATGGACCTGCCACACCA 300</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TGGGAAGCTATTCTAGCAGACGATTCAGATTTCGGAAATTCTAATGGACCTGCCACACCA</w:t>
      </w:r>
      <w:r>
        <w:rPr>
          <w:rFonts w:eastAsia="Times New Roman" w:cs="Courier New" w:ascii="Courier New" w:hAnsi="Courier New"/>
          <w:sz w:val="16"/>
          <w:szCs w:val="16"/>
        </w:rPr>
        <w:t xml:space="preserve">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D4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8D6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F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H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C1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G9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E10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B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2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1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G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F1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D12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6        TGGG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4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G8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C2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A9       TGGGAAGCTATTC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G10       TGGGAAGCTATT</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GCAGACGATTCAGATTTCGGAAATTCTAATGGACCTGCCACA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5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F8       GCAGCTGCACCAGCTAAACCATCAAAAGGAAAACCAAAGAAGGCCGATTCACC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5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5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C8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1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12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1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H3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E10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C5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TT---------CA 3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A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8H7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B5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9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E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G10      GCAGCTGCACCAGCTAAACCATCAAAAGGAAAACCAAAGAAGGCCGATTCAC</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G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E1        GCAGCTGCACCAGCT</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H8        GCAGCTGCACCAGCTAAACC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AAA</w:t>
      </w:r>
      <w:r>
        <w:rPr>
          <w:rFonts w:eastAsia="Times New Roman" w:cs="Courier New" w:ascii="Courier New" w:hAnsi="Courier New"/>
          <w:b/>
          <w:color w:val="FF0000"/>
          <w:sz w:val="16"/>
          <w:szCs w:val="16"/>
        </w:rPr>
        <w:t>AT</w:t>
      </w:r>
      <w:r>
        <w:rPr>
          <w:rFonts w:eastAsia="Times New Roman" w:cs="Courier New" w:ascii="Courier New" w:hAnsi="Courier New"/>
          <w:sz w:val="16"/>
          <w:szCs w:val="16"/>
        </w:rPr>
        <w:t>AAA---A</w:t>
      </w:r>
      <w:r>
        <w:rPr>
          <w:rFonts w:eastAsia="Times New Roman" w:cs="Courier New" w:ascii="Courier New" w:hAnsi="Courier New"/>
          <w:b/>
          <w:color w:val="00B050"/>
          <w:sz w:val="16"/>
          <w:szCs w:val="16"/>
        </w:rPr>
        <w:t>TAG</w:t>
      </w:r>
      <w:r>
        <w:rPr>
          <w:rFonts w:eastAsia="Times New Roman" w:cs="Courier New" w:ascii="Courier New" w:hAnsi="Courier New"/>
          <w:sz w:val="16"/>
          <w:szCs w:val="16"/>
        </w:rPr>
        <w:t>AA------TT--------ACA 34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9B9       G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CTGCACCAGCTAAACCATC</w:t>
      </w:r>
      <w:r>
        <w:rPr>
          <w:rFonts w:eastAsia="Times New Roman" w:cs="Courier New" w:ascii="Courier New" w:hAnsi="Courier New"/>
          <w:b/>
          <w:color w:val="0712E9"/>
          <w:sz w:val="16"/>
          <w:szCs w:val="16"/>
        </w:rPr>
        <w:t>T</w:t>
      </w:r>
      <w:r>
        <w:rPr>
          <w:rFonts w:eastAsia="Times New Roman" w:cs="Courier New" w:ascii="Courier New" w:hAnsi="Courier New"/>
          <w:sz w:val="16"/>
          <w:szCs w:val="16"/>
        </w:rPr>
        <w:t>GAAGGAAAACCAAAG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CCCATT---------TA 35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C8        GCAGCTGCACCAGCTAAACCATCAAAAGGAAAACCAAAGAAGGCCGATTCACC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1D7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D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9F1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G5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E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A5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6G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8B12      GCAGCTGCACCAGCTAAACCATCAAAAGGAAAACCAAAGAAGGCCGATT---------CA 35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8B10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H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6E3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4H9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3B10      GCAGCTGCACCAGCTAAACC</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TCAAAAGG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A11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H9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E1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G10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D10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B7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7G9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3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F3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D3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4D7        GCAGCTGCACCAGCTAAACCATCAAAAGGAAAACCAAAGAAGGCCGATTCACCAAAATCA 360</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GCAGCTGCACCAGCTAAACCATCAAAAGGAAAACCAAAGAAGGCCGATTCACCAAAATCA</w:t>
      </w:r>
      <w:r>
        <w:rPr>
          <w:rFonts w:eastAsia="Times New Roman" w:cs="Courier New" w:ascii="Courier New" w:hAnsi="Courier New"/>
          <w:sz w:val="16"/>
          <w:szCs w:val="16"/>
        </w:rPr>
        <w:t xml:space="preserve">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D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8D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F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9H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C1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1H10       GCAGCTGCACCAGCTAAACCATCAAAAGGAAAACCAAAGAAGGCCGATTCACC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5G9        GCAGCTGCACCAGCTAAACCATCAAAAGGAAAACCAAAGAAGGCCGATTCACC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8E10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B4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4G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C1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8G4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F12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7D12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6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2F4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G8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C2        GCAGCTGCACCAGCTAAACCATCAAAAGGAAAACCAAAGAAGGCCGATTCACCAAAATC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6A9       GCAGCTGCACCAGCTAAACCATCAAA</w:t>
      </w:r>
      <w:r>
        <w:rPr>
          <w:rFonts w:eastAsia="Times New Roman" w:cs="Courier New" w:ascii="Courier New" w:hAnsi="Courier New"/>
          <w:b/>
          <w:color w:val="0712E9"/>
          <w:sz w:val="16"/>
          <w:szCs w:val="16"/>
        </w:rPr>
        <w:t>G</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G10       GCAGCTGCACCAGCTAAACCATCAAAAGGAAAACCAAAGAAGGCCGATT---------CA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9F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8F8       CCAAAATCACCAAAA------------------CCAGCCCCAAAAAAAG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21E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6C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8C8        CCAAAATCACCAAAA------------------CCAGCCCCAAAAAAAGCAGCCTCAAAG 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6E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4C1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G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G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8H3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9E10      CCAAAATCACCAAAA------------------CCAGCCCCAAAAAAAGCAGCCTCAAAG 3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21C5       CCAAAATCACCAAAA------------------CCAGCCCCAAAAAAAGCAGC</w:t>
      </w:r>
      <w:r>
        <w:rPr>
          <w:rFonts w:eastAsia="Times New Roman" w:cs="Courier New" w:ascii="Courier New" w:hAnsi="Courier New"/>
          <w:b/>
          <w:color w:val="0712E9"/>
          <w:sz w:val="16"/>
          <w:szCs w:val="16"/>
        </w:rPr>
        <w: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8A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28H7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260"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B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1H9        CCAAAATCACCAAAATCACCAAAATCACTAAAACCAGCCCCAAAAAAAGCAGCCTCAAAG 4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E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9G10      CCAAAATCACCAAAA------------------CCAGCCCCAAAAAA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27G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4E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8H8        -AAAAATCCCTGTTGGC------------------------------------------- 3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9B9       CCAAAATCACCAAAA------------------CCAGCCCCAAAAAAAGCAGCCTCAAAG 3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2C8        CCAAAATCACCAAAA------------------CCAGCCCCAAAAAAAG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1D7       CCAAAATCACCAAAA------------------CCAGCCCCAAAAAAAGCAGCCTCAAAG 3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D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9F1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8B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G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27E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5D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A5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6G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4G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8B12      CCAAAATCACCAAAA------------------CCAGCCCCAAAAAAAGCAGCCTCAAAG 3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8B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H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6E3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4H9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3B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3A1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6H9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5E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3G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7D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7B7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7G9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2F3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1F3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1D3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4D7        CCAAAATCACCAAAA------------------CCAGCCCCAAAAAAAGCAGCCTCAAAG 402</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CCAAAA</w:t>
      </w:r>
      <w:r>
        <w:rPr>
          <w:rFonts w:cs="Courier New" w:ascii="Courier New" w:hAnsi="Courier New"/>
          <w:b/>
          <w:color w:val="FF0000"/>
          <w:sz w:val="16"/>
          <w:szCs w:val="16"/>
          <w:lang w:eastAsia="zh-CN"/>
        </w:rPr>
        <w:t>C</w:t>
      </w:r>
      <w:r>
        <w:rPr>
          <w:rFonts w:cs="Courier New" w:ascii="Courier New" w:hAnsi="Courier New"/>
          <w:sz w:val="16"/>
          <w:szCs w:val="16"/>
          <w:lang w:eastAsia="zh-CN"/>
        </w:rPr>
        <w:t>CA---------------------------GCCCCAAAAAAAGCAGCCTCAAAG</w:t>
      </w:r>
      <w:r>
        <w:rPr>
          <w:rFonts w:eastAsia="Times New Roman" w:cs="Courier New" w:ascii="Courier New" w:hAnsi="Courier New"/>
          <w:sz w:val="16"/>
          <w:szCs w:val="16"/>
        </w:rPr>
        <w:t xml:space="preserve">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3D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8D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6F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9H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6C1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1H10       CCAAAATCACCAAAA------------------CCAGCCCCAAAAAAAG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5G9        CCAAAATCACCAAAA------------------CCAGCCCCAAAAAAAG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8E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8B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34G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6C1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8G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6F1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27D12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2H6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L2F4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21G8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1C2        CCAAAATCACCAAAA------------------CCAGCCCCAAAAAAAGCAGCCTCAAAG 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S16A9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440" w:hanging="0"/>
        <w:rPr>
          <w:rFonts w:ascii="Courier New" w:hAnsi="Courier New" w:eastAsia="Times New Roman" w:cs="Courier New"/>
          <w:sz w:val="16"/>
          <w:szCs w:val="16"/>
        </w:rPr>
      </w:pPr>
      <w:r>
        <w:rPr>
          <w:rFonts w:eastAsia="Times New Roman" w:cs="Courier New" w:ascii="Courier New" w:hAnsi="Courier New"/>
          <w:sz w:val="16"/>
          <w:szCs w:val="16"/>
        </w:rPr>
        <w:t>G5G10       CCAAAATCACCAAAA------------------CCAGCCCCAAAAAAAGCAGCCTCAAAG 3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5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F8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E5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5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G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C8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E1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GCGTCC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4C1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1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H3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E10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C5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A6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G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8H7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B5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H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E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G10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G6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G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E1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G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H8        ------------------------------------------------------------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B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A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C8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1D7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D6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12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4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 xml:space="preserve">G3G5        </w:t>
      </w:r>
      <w:r>
        <w:rPr>
          <w:rFonts w:cs="Courier New" w:ascii="Courier New" w:hAnsi="Courier New"/>
          <w:sz w:val="16"/>
          <w:szCs w:val="16"/>
          <w:lang w:eastAsia="zh-CN"/>
        </w:rPr>
        <w:t>AAGAAG</w:t>
      </w:r>
      <w:r>
        <w:rPr>
          <w:rFonts w:eastAsia="Times New Roman" w:cs="Courier New" w:ascii="Courier New" w:hAnsi="Courier New"/>
          <w:b/>
          <w:sz w:val="16"/>
          <w:szCs w:val="16"/>
          <w:u w:val="single"/>
        </w:rPr>
        <w:t>TGA</w:t>
      </w:r>
      <w:r>
        <w:rPr>
          <w:rFonts w:cs="Courier New" w:ascii="Courier New" w:hAnsi="Courier New"/>
          <w:sz w:val="16"/>
          <w:szCs w:val="16"/>
          <w:lang w:eastAsia="zh-CN"/>
        </w:rPr>
        <w:t>TCATTTCATTCAATTGAAAGAACATTCGGAGAC</w:t>
      </w:r>
      <w:r>
        <w:rPr>
          <w:rFonts w:eastAsia="Times New Roman" w:cs="Courier New" w:ascii="Courier New" w:hAnsi="Courier New"/>
          <w:sz w:val="16"/>
          <w:szCs w:val="16"/>
        </w:rPr>
        <w:t>------------------ 4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E6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D4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A5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6G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4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B1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10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H6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6E3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4H9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 4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3B10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A11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H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E1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G10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D10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B7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G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3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F3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D3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D7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62</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AAGAAG</w:t>
      </w:r>
      <w:r>
        <w:rPr>
          <w:rFonts w:eastAsia="Times New Roman" w:cs="Courier New" w:ascii="Courier New" w:hAnsi="Courier New"/>
          <w:b/>
          <w:sz w:val="16"/>
          <w:szCs w:val="16"/>
          <w:u w:val="single"/>
        </w:rPr>
        <w:t>TGA</w:t>
      </w:r>
      <w:r>
        <w:rPr>
          <w:rFonts w:cs="Courier New" w:ascii="Courier New" w:hAnsi="Courier New"/>
          <w:sz w:val="16"/>
          <w:szCs w:val="16"/>
          <w:lang w:eastAsia="zh-CN"/>
        </w:rPr>
        <w:t>TCATTTCATTCAATTGAAAGAACATTCGGAGACGACGTGTAATCAAAATT</w:t>
      </w:r>
      <w:r>
        <w:rPr>
          <w:rFonts w:cs="Courier New" w:ascii="Courier New" w:hAnsi="Courier New"/>
          <w:b/>
          <w:color w:val="00B050"/>
          <w:sz w:val="16"/>
          <w:szCs w:val="16"/>
          <w:lang w:eastAsia="zh-CN"/>
        </w:rPr>
        <w:t>G</w:t>
      </w:r>
      <w:r>
        <w:rPr>
          <w:rFonts w:eastAsia="Times New Roman" w:cs="Courier New" w:ascii="Courier New" w:hAnsi="Courier New"/>
          <w:sz w:val="16"/>
          <w:szCs w:val="16"/>
        </w:rPr>
        <w:t xml:space="preserve">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D4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8D6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F4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H4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C1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H10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A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G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E10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B4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1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G4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F12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D12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H6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4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G8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C2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ACGTCGTGTAATCAAAA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xml:space="preserve"> 4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A9       AAGAA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CGGAGA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G10       AAG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TTCATTCAATTGAAAGAACATTCGGA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GTCGTGTAATCAAAATTA 4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5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F8       AATAGTTATACGCTC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E5       AATAGTTATACG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5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C8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E1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TTTCAATTTG</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4C12       AATAGTTATACG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1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2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H3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E10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47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C5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A6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8H7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B5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H9        AATAGTTATACGCTC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E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G10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G6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E1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H8        ------------------------------------------------------------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B9       AATAGTTATACGCTCTCATATTTTCAATTTGTCCATTGAAATCAATTCTTGAGATTAAAT 5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C8        AATAGTTATACGCTCTT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1D7       AATAGTTATACG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47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D6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1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4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G5        ------------------------------------------------------------ 43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E6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D4        AATAGC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A5        AATAGTTA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6G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4       AATAGTTA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B1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10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H6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6E3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w:t>
      </w:r>
      <w:r>
        <w:rPr>
          <w:rFonts w:eastAsia="Times New Roman" w:cs="Courier New" w:ascii="Courier New" w:hAnsi="Courier New"/>
          <w:b/>
          <w:color w:val="00B050"/>
          <w:sz w:val="16"/>
          <w:szCs w:val="16"/>
        </w:rPr>
        <w:t>CG</w:t>
      </w:r>
      <w:r>
        <w:rPr>
          <w:rFonts w:eastAsia="Times New Roman" w:cs="Courier New" w:ascii="Courier New" w:hAnsi="Courier New"/>
          <w:sz w:val="16"/>
          <w:szCs w:val="16"/>
        </w:rPr>
        <w:t>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4H9        ------------------------------------------------------------ 4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3B10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A11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H9        AATAGTTA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E1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G10       AATA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D10       AATAGTTA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B7        AATAGTTATACG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G9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3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F3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D3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D7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22</w:t>
      </w:r>
    </w:p>
    <w:p>
      <w:pPr>
        <w:pStyle w:val="Normal"/>
        <w:autoSpaceDE w:val="false"/>
        <w:spacing w:lineRule="auto" w:line="240" w:before="0" w:after="0"/>
        <w:contextualSpacing/>
        <w:rPr>
          <w:rFonts w:ascii="Courier New" w:hAnsi="Courier New" w:cs="Courier New"/>
          <w:sz w:val="16"/>
          <w:szCs w:val="16"/>
          <w:lang w:eastAsia="zh-CN"/>
        </w:rPr>
      </w:pPr>
      <w:r>
        <w:rPr>
          <w:rFonts w:cs="Courier New" w:ascii="Courier New" w:hAnsi="Courier New"/>
          <w:sz w:val="16"/>
          <w:szCs w:val="16"/>
          <w:lang w:eastAsia="zh-CN"/>
        </w:rPr>
        <w:t>L10A5       AATAGTTATACGCTCTCATATTTTCAATTTGTCCATTGAAATCAATTCTTGAGATTAAAT</w:t>
      </w:r>
      <w:r>
        <w:rPr>
          <w:rFonts w:eastAsia="Times New Roman" w:cs="Courier New" w:ascii="Courier New" w:hAnsi="Courier New"/>
          <w:sz w:val="16"/>
          <w:szCs w:val="16"/>
        </w:rPr>
        <w:t xml:space="preserve">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D4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8D6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F4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H4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C1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H10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G9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E10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B4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1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G4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F12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D12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H6        AATAGTTATACGCTCTCATATTTTCAATTTG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4        AATAGTTA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G8       AATAGTTATACGCTCTCATATTTTCAATTTGTCC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C2        AATAGTTATACGCTC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A9       AATAGTTATA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TCTCATATTTTCAATTTG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TGAAA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G10       AA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GTTATACGCTCTCATATTTTCAATTTGTCCATTGAAA</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AATTCTTGAGATTAAA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5        TCTTGAATGTAAAAAAATAAATAATTGAGTATTTTATC- 5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F8       TCTTGAATG------------------------------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E5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5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C8        TCTTGAATG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E1       TCTTGAATGT-----------------------------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4C12       TCTTG----------------------------------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1        TCT------------------------------------ 5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G2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H3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E10      TCTTGAATGT----------------------------- 48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C5       TCTTGAATGTAAAAAAAT---------------------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A6        TCTTG----------------------------------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8H7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B5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 xml:space="preserve">L1H9        TCTTGAATG------------                   54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E2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G10      TCTTGAATGTAAAAAAATAAATAATTGAGTATT------ 5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G6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E1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 xml:space="preserve">G8H8        ---------------------                   360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9B9       TCTTGA---------------------------------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C8        TCTTGA---------------------------------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1D7       TCTTGAAT------------------------------- 48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D6        TCTTGAATGTAAAAAAAT---------------------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9F12       TCTTGA---------------------------------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4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 xml:space="preserve">G3G5        ---------------------                   436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E6       TCT------------------------------------ 5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D4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A5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6G2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4       TCTTGAATGTAAAAAAATAAATAATTGAGTATT------ 5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8B12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8B10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H6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6E3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4H9        --------------------------------------- 4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3B10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A11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6H9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E1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G10       TCTTGAATGTAA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D10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B7        TCTTGAATGT----------------------------- 53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7G9        TCTTGAATGT----------------------------- 53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3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F3        TCTTGAATGTATAAAAATAAATAATTGAGTATTTTATTC 5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D3        TCTTGAATGT----------------------------- 53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4D7        TCTTGAATGTAAAAAAATAAATAATTGAGTATTTTAT-- 5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cs="Courier New"/>
          <w:sz w:val="16"/>
          <w:szCs w:val="16"/>
          <w:lang w:eastAsia="zh-CN"/>
        </w:rPr>
      </w:pPr>
      <w:r>
        <w:rPr>
          <w:rFonts w:cs="Courier New" w:ascii="Courier New" w:hAnsi="Courier New"/>
          <w:sz w:val="16"/>
          <w:szCs w:val="16"/>
          <w:lang w:eastAsia="zh-CN"/>
        </w:rPr>
        <w:t>L10A5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3D4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8D6        TCTTGAATGTAAAAAACC---------------------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F4        TCTTGAATGTAAAAAAGC---------------------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9H4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6C12       TCTTGAATGTAAAAAAATAAATAATTGAGTATTTTATTC 56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1H10       TCTTGAATGT----------------------------- 53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5G9        TCT------------------------------------ 5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8E10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B4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34G2       TCTTGAATGTAAAAAAAT--------------------- 5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6C1       TC-------------------------------------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8G4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F12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7D12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2H6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L2F4        TCTTGAATG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21G8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1C2        TCTTGAATGT----------------------------- 53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S16A9       TCTTGAAT-------------------------------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t>G5G10       TCTTGAATG------------------------------ 5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350" w:hanging="0"/>
        <w:rPr>
          <w:rFonts w:ascii="Courier New" w:hAnsi="Courier New" w:eastAsia="Times New Roman" w:cs="Courier New"/>
          <w:sz w:val="16"/>
          <w:szCs w:val="16"/>
        </w:rPr>
      </w:pPr>
      <w:r>
        <w:rPr>
          <w:rFonts w:eastAsia="Times New Roman" w:cs="Courier New" w:ascii="Courier New" w:hAnsi="Courier New"/>
          <w:sz w:val="16"/>
          <w:szCs w:val="16"/>
        </w:rPr>
      </w:r>
      <w:r>
        <w:br w:type="page"/>
      </w:r>
    </w:p>
    <w:p>
      <w:pPr>
        <w:pStyle w:val="Normal"/>
        <w:rPr>
          <w:rFonts w:ascii="Times New Roman" w:hAnsi="Times New Roman" w:eastAsia="Times New Roman" w:cs="Times New Roman"/>
          <w:sz w:val="32"/>
          <w:szCs w:val="32"/>
        </w:rPr>
      </w:pPr>
      <w:r>
        <w:rPr>
          <w:rFonts w:eastAsia="Times New Roman" w:cs="Times New Roman" w:ascii="Times New Roman" w:hAnsi="Times New Roman"/>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t>B</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1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A5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A8           --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B1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F9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9E11          CAGT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A1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C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1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6B9           -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A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D1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5B2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E10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8C4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B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6F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B3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D9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8H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2F2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4F2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F1            CAGTTCAATTCGAACCATTAATTCTTTCAATATCCACTGGAACAT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B7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8A2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E8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C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H7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C6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C9           CAGTTCAATTCGAA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5           CAGTTCAAT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B1            CAGTTCAATTCGAACCATTAATTCTTTCAATATCCACTGGAAC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8H12           CAGTTCA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9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A1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4C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CAGTTCA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8D11           CAGTTCAATTCGAACCA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CAGTTCAATTCGAACCA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B9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7F3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4B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4G7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B11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5A6            CAGTTCAATTCGAACCA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D10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CAGTTCA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GAACCA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AATATCCACTGGAACATCCAAAAAC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A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CAGTTCAATTCGAAC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TTAATTCTT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ATCCACTGGAACATCCAAAAACGAAA</w:t>
      </w:r>
      <w:r>
        <w:rPr>
          <w:rFonts w:eastAsia="Times New Roman" w:cs="Courier New" w:ascii="Courier New" w:hAnsi="Courier New"/>
          <w:b/>
          <w:sz w:val="16"/>
          <w:szCs w:val="16"/>
          <w:u w:val="single"/>
          <w:lang w:eastAsia="zh-CN"/>
        </w:rPr>
        <w:t>ATG</w:t>
      </w:r>
      <w:r>
        <w:rPr>
          <w:rFonts w:eastAsia="Times New Roman" w:cs="Courier New" w:ascii="Courier New" w:hAnsi="Courier New"/>
          <w:sz w:val="16"/>
          <w:szCs w:val="16"/>
          <w:lang w:eastAsia="zh-CN"/>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12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TCAAAATTTTTACTAGCTTTCGCCGTCATCGCC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A5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A8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GGCTGC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B12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F9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9E1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A1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C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12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6B9           TCAAAATTTTTACTAGCTTTCGCCGTCATCGCC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GCCTTGTCGCAGCTCAGGCTGCT 1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A5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D1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5B2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E10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8C4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B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6F5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B3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3D9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TCAAAATTTTTACTAGCT</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2F2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B7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C5            TCAAAATTTTTACTAGCTTTCGCCGTCATCGCCGTCTGCCTTGTCGCAGCTC</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H7           TCAAAATTTTTACTAGCTTTCGCCGTCATCGCCGTCTGCCTTG</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5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9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A1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4C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8D11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B9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7F3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4B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4G7           TCAAAATTTTTACTAGCTTTCGCCGTCATCGCCGTCTGCCTTG</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B11           TCAAAATTTTTACTAGCTTTCGCCGTCATCGCCGTCTGCCTTGTC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5A6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D10           TCAAAATTTTTACTAGCTTTC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TCAAAATTTTTACTAGCTT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CGTCATCGCC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8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TCAAAATTTTTA</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TAGCTTTCGCCGTCATC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TCTGCCTTGT</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CAGCTCAGGCTGCT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21E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3A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1C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3B3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6A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8A8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1B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H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0A4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1F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29E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3A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8C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2B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6B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8A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D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5B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7E10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28C4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7B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6F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2B3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3D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1A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8H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2F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4F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3F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6B7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8A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8E8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3C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6H7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1C6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7C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2B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21E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3B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8H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0A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A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0A3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4C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0H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0A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0B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2A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3G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8D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2G7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3C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3B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7F3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4B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G14G7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6B1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5A6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6D10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L6F9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w:t>
      </w:r>
      <w:r>
        <w:rPr>
          <w:rFonts w:eastAsia="Times New Roman" w:cs="Courier New" w:ascii="Courier New" w:hAnsi="Courier New"/>
          <w:b/>
          <w:color w:val="0000FF"/>
          <w:sz w:val="16"/>
          <w:szCs w:val="16"/>
          <w:lang w:eastAsia="zh-CN"/>
        </w:rPr>
        <w:t>A</w:t>
      </w:r>
      <w:r>
        <w:rPr>
          <w:rFonts w:eastAsia="Times New Roman" w:cs="Courier New" w:ascii="Courier New" w:hAnsi="Courier New"/>
          <w:sz w:val="16"/>
          <w:szCs w:val="16"/>
          <w:lang w:eastAsia="zh-CN"/>
        </w:rPr>
        <w:t>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7H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4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1H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21F5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8G6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7C1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 xml:space="preserve">S13A12          </w:t>
      </w:r>
      <w:r>
        <w:rPr>
          <w:rFonts w:eastAsia="Times New Roman" w:cs="Courier New" w:ascii="Courier New" w:hAnsi="Courier New"/>
          <w:b/>
          <w:sz w:val="16"/>
          <w:szCs w:val="16"/>
          <w:u w:val="single"/>
          <w:lang w:eastAsia="zh-CN"/>
        </w:rPr>
        <w:t>A</w:t>
      </w:r>
      <w:r>
        <w:rPr>
          <w:rFonts w:eastAsia="Times New Roman" w:cs="Courier New" w:ascii="Courier New" w:hAnsi="Courier New"/>
          <w:sz w:val="16"/>
          <w:szCs w:val="16"/>
          <w:lang w:eastAsia="zh-CN"/>
        </w:rPr>
        <w:t>AACCTAAAAAAGGCAAAAAGCCCGCAGCTGCACCGGCAGGTCCAACCTCTGATCCAGC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1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3A1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GTCGAGCCAAGCTCAGGTGACCTT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GTCGAGCCAAGCTCAGGTGACCTT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A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A8           GTCGAGCCAAGCTCAGGTGACCTTTCTGATGACCAAACCATAAATTGGGATGCACTTTTA 2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1B1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H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4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F9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9E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A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C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1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6B9           GTCGAGCCAAGCTCAGGTGACCTTTCTGATGACCAAACCATAAATTGGGATGCACTTTTA 2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A5            GTCGAGCCAAGCTCAGGTGACCTT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D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5B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E10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8C4           GTCGAGCCAAGCTCAGGTGACCTTTCTGATGACC</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B1           GTCGAGCCAAGCTCAGGTGACCTTTCTGATGACC</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6F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B3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3D9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1A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2F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B7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C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H7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5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9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A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4C1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8D11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3C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B9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7F3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4B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4G7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B11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5A6            GTCGAGCCAAGCTCAGGTGACCTTTC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D10           GTCGAGCCAAGCTCAGGTGACCTT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TGACCAAACCATAAATTGGGA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GTCGAGCCAAGCTCAGGTGACCTTT</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0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GTCGAGCCAAGCTCAGGTGACCTTTCTG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ACCAAACCATAAATTGGG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ACTTTT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12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GCTGCCGACTCAAA---------TGCTAATGGGC</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A5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A8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B12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F9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9E11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A11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C1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12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6B9           GCTGCCGACTCAAATGCGGGAGATGCTAATGGGCTTGATGAAGCGGCAACGAAACCGACA 2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A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D1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5B2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E10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8C4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B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6F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B3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D9           GCTGCCGACTCAAATGCGGGAGATGCTAATGGGCTTGATGAAGCGGCAACGAAACCGA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 xml:space="preserve">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1A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2F2            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B7           GCTGCCGACTCAAATGCGGGAGATGCTAATGGGC</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C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H7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9           GCTGCCGACTCAAATGCGGGAGATGCTAATGGGCTTGATGAAGCG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A1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A3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4C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H9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A1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B5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2A12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3G9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8D1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2G7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GCTGCCGACTCAAA</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B9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7F3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4B1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4G7           GCTGCCGACTCAAATGCGGGAGATGCTAATGGGCTTGATGAAGCG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B11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5A6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D10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GCTGCCGACTCAA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CA 2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26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A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GCTGCCGACTCAAA</w:t>
      </w:r>
      <w:r>
        <w:rPr>
          <w:rFonts w:eastAsia="Times New Roman" w:cs="Courier New" w:ascii="Courier New" w:hAnsi="Courier New"/>
          <w:b/>
          <w:color w:val="FF0000"/>
          <w:sz w:val="16"/>
          <w:szCs w:val="16"/>
          <w:lang w:eastAsia="zh-CN"/>
        </w:rPr>
        <w:t>A</w:t>
      </w:r>
      <w:r>
        <w:rPr>
          <w:rFonts w:eastAsia="Times New Roman" w:cs="Courier New" w:ascii="Courier New" w:hAnsi="Courier New"/>
          <w:sz w:val="16"/>
          <w:szCs w:val="16"/>
          <w:lang w:eastAsia="zh-CN"/>
        </w:rPr>
        <w:t>GCGGG</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ATGCTAATGGGCTTGATGAAG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G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ACGAAACCGA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12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3A12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1C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GCCGCAAAAGGACCAAAG</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A5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A8           GCCGCAAAAGGACCAAAGACGGCCGGAAAACCAGCTAAACCATCAAAGGCAAAACCAAAG 3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1B12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H1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4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F9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9E1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A1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C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12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6B9           GCCGCAAAAGGACCAAAGACGGCCGGAAAACCAGCTAAACCATCAAAGGCAAAACCAAAG 3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A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D1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5B2           GCCGCAAAAGGACCAAAGACGGCCGGAAAACCAGCTA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E10          GCCGCAAAAGGACCAAAGACGGCCGGAAAACCAGCTA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8C4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B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6F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B3            GCC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3D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GCCGCAAAAGGACCAAA</w:t>
      </w:r>
      <w:r>
        <w:rPr>
          <w:rFonts w:eastAsia="Times New Roman" w:cs="Courier New" w:ascii="Courier New" w:hAnsi="Courier New"/>
          <w:b/>
          <w:color w:val="FF0000"/>
          <w:sz w:val="16"/>
          <w:szCs w:val="16"/>
          <w:lang w:eastAsia="zh-CN"/>
        </w:rPr>
        <w:t>C</w:t>
      </w:r>
      <w:r>
        <w:rPr>
          <w:rFonts w:eastAsia="Times New Roman" w:cs="Courier New" w:ascii="Courier New" w:hAnsi="Courier New"/>
          <w:sz w:val="16"/>
          <w:szCs w:val="16"/>
          <w:lang w:eastAsia="zh-CN"/>
        </w:rPr>
        <w:t>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2F2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B7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C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H7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A1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A3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4C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H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GCC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0B5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2A12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3G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8D1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GCCGCAAAAGGACCAAAGACGGCCGGAAAACCAGCTAAACCAT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GCCGCAAAAGGACCAAAGACGGCCGGAAAACCAGCTAAACCATCAAAGG</w:t>
      </w:r>
      <w:r>
        <w:rPr>
          <w:rFonts w:eastAsia="Times New Roman" w:cs="Courier New" w:ascii="Courier New" w:hAnsi="Courier New"/>
          <w:b/>
          <w:color w:val="FF0000"/>
          <w:sz w:val="16"/>
          <w:szCs w:val="16"/>
          <w:lang w:eastAsia="zh-CN"/>
        </w:rPr>
        <w:t>T</w:t>
      </w:r>
      <w:r>
        <w:rPr>
          <w:rFonts w:eastAsia="Times New Roman" w:cs="Courier New" w:ascii="Courier New" w:hAnsi="Courier New"/>
          <w:sz w:val="16"/>
          <w:szCs w:val="16"/>
          <w:lang w:eastAsia="zh-CN"/>
        </w:rPr>
        <w:t>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B9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7F3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4B1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4G7           GCCGCAAAAGGACCAAAGACGGCC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B11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5A6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D10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F9            GCCGCAAAAGGACCAAAGACGGCCGGAAAACCAGCTAAACCATCAAAGGCAAAACCAAAG 3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GCCGCAAAAGGACCAAAGACG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GGAAAACCAGCTAAACCATCAAAGGCAAAACCAAAG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AAGGCCGATTC</w:t>
      </w:r>
      <w:r>
        <w:rPr>
          <w:rFonts w:eastAsia="Times New Roman" w:cs="Courier New" w:ascii="Courier New" w:hAnsi="Courier New"/>
          <w:b/>
          <w:color w:val="0000FF"/>
          <w:sz w:val="16"/>
          <w:szCs w:val="16"/>
          <w:lang w:eastAsia="zh-CN"/>
        </w:rPr>
        <w:t>C</w:t>
      </w:r>
      <w:r>
        <w:rPr>
          <w:rFonts w:eastAsia="Times New Roman" w:cs="Courier New" w:ascii="Courier New" w:hAnsi="Courier New"/>
          <w:sz w:val="16"/>
          <w:szCs w:val="16"/>
          <w:lang w:eastAsia="zh-CN"/>
        </w:rPr>
        <w:t>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A5            AAGGCCGATTCACCAAAAAAA</w:t>
      </w:r>
      <w:r>
        <w:rPr>
          <w:rFonts w:eastAsia="Times New Roman" w:cs="Courier New" w:ascii="Courier New" w:hAnsi="Courier New"/>
          <w:b/>
          <w:sz w:val="16"/>
          <w:szCs w:val="16"/>
          <w:lang w:eastAsia="zh-CN"/>
        </w:rPr>
        <w:t>AAA</w:t>
      </w:r>
      <w:r>
        <w:rPr>
          <w:rFonts w:eastAsia="Times New Roman" w:cs="Courier New" w:ascii="Courier New" w:hAnsi="Courier New"/>
          <w:sz w:val="16"/>
          <w:szCs w:val="16"/>
          <w:lang w:eastAsia="zh-CN"/>
        </w:rPr>
        <w:t>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A8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B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F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9E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A11           AAGGCCGATT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C1            AAGGCCGATTCACCAAAAAAA---GCAAAACCAGCCCCAAAGAAG</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6B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A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D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5B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E10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8C4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B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6F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B3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D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8H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2F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4F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F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B7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8A2           AAGGCCGATTCACCAAAA</w:t>
      </w:r>
      <w:r>
        <w:rPr>
          <w:rFonts w:eastAsia="Times New Roman" w:cs="Courier New" w:ascii="Courier New" w:hAnsi="Courier New"/>
          <w:b/>
          <w:color w:val="FF0000"/>
          <w:sz w:val="16"/>
          <w:szCs w:val="16"/>
          <w:lang w:eastAsia="zh-CN"/>
        </w:rPr>
        <w:t>G</w:t>
      </w:r>
      <w:r>
        <w:rPr>
          <w:rFonts w:eastAsia="Times New Roman" w:cs="Courier New" w:ascii="Courier New" w:hAnsi="Courier New"/>
          <w:sz w:val="16"/>
          <w:szCs w:val="16"/>
          <w:lang w:eastAsia="zh-CN"/>
        </w:rPr>
        <w:t>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E8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C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6H7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C6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C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5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B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8H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A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4C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AAGGCCGATTCACCAAAAAA</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AAGGCCGATTCACCAAAAAA</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AAGGCCGATTCACCAAAAAA</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8D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B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7F3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4B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4G7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B11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5A6            AAGGCCGATT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D10           AAGGCCGATTC</w:t>
      </w:r>
      <w:r>
        <w:rPr>
          <w:rFonts w:eastAsia="Times New Roman" w:cs="Courier New" w:ascii="Courier New" w:hAnsi="Courier New"/>
          <w:b/>
          <w:color w:val="0000FF"/>
          <w:sz w:val="16"/>
          <w:szCs w:val="16"/>
          <w:lang w:eastAsia="zh-CN"/>
        </w:rPr>
        <w:t>G</w:t>
      </w:r>
      <w:r>
        <w:rPr>
          <w:rFonts w:eastAsia="Times New Roman" w:cs="Courier New" w:ascii="Courier New" w:hAnsi="Courier New"/>
          <w:sz w:val="16"/>
          <w:szCs w:val="16"/>
          <w:lang w:eastAsia="zh-CN"/>
        </w:rPr>
        <w:t>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AAGGCCGATTCACCAAAAAAA---GCAAAACCAGCC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3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AAGGCCGATTCACCAAAAAAA---GCAAAACCAGC</w:t>
      </w:r>
      <w:r>
        <w:rPr>
          <w:rFonts w:eastAsia="Times New Roman" w:cs="Courier New" w:ascii="Courier New" w:hAnsi="Courier New"/>
          <w:b/>
          <w:color w:val="0000FF"/>
          <w:sz w:val="16"/>
          <w:szCs w:val="16"/>
          <w:lang w:eastAsia="zh-CN"/>
        </w:rPr>
        <w:t>T</w:t>
      </w:r>
      <w:r>
        <w:rPr>
          <w:rFonts w:eastAsia="Times New Roman" w:cs="Courier New" w:ascii="Courier New" w:hAnsi="Courier New"/>
          <w:sz w:val="16"/>
          <w:szCs w:val="16"/>
          <w:lang w:eastAsia="zh-CN"/>
        </w:rPr>
        <w:t>CCAAAGAAGAAG</w:t>
      </w:r>
      <w:r>
        <w:rPr>
          <w:rFonts w:eastAsia="Times New Roman" w:cs="Courier New" w:ascii="Courier New" w:hAnsi="Courier New"/>
          <w:b/>
          <w:sz w:val="16"/>
          <w:szCs w:val="16"/>
          <w:u w:val="single"/>
          <w:lang w:eastAsia="zh-CN"/>
        </w:rPr>
        <w:t>TGA</w:t>
      </w:r>
      <w:r>
        <w:rPr>
          <w:rFonts w:eastAsia="Times New Roman" w:cs="Courier New" w:ascii="Courier New" w:hAnsi="Courier New"/>
          <w:sz w:val="16"/>
          <w:szCs w:val="16"/>
          <w:lang w:eastAsia="zh-CN"/>
        </w:rPr>
        <w:t>TCATTTCAT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12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TCAATTGAAAG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1C1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TCAATTGAAAG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A5            TCAATTGAAAGAACATTCGGAGACGTCGTGTAATCAAAATTAAATAGTTATACGCTCTCA 47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A8           TCAATTGAAAGAACATTCGGAGACGTCGTGTAATCAAAATTAAATAGTTATACGCTCTCA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1B12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TCAATTGAAAGAACATT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GA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TCAATTGAAAGAACATTCGGAGACGT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F9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9E11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A11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C1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12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6B9           TCAATTGAAAGAACATTCGGAGACGT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TGTAATCAAAATTAAATAGTTATACGCTCTCA 47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A5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D1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5B2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7E10          TCAATTGAAAGA</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8C4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B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6F5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B3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D9           TCAATTGAAAGAACATTCGGAGA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TCAATTGAAAGAACATTCGGAGACGTCGTG</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2F2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B7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C5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H7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5           TCAATTGAAAGAACATTCGGA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9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A1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4C1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TCAATTGAAAGAAC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8D1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12G7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TCAATTGAAAGAACATTCGGAGA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B9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7F3            TCAATTGAAAGAACATTCGGAGACGT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TGTAAC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4B1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4G7           TCAATTGAAAGAACATTCGGAGACGTCGTGTAATCAAAATTAAATAGTTATACG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B11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5A6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D10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F9            TCAATTGAAAGAACATTCGGAGACGTCGTGTAATCAAAATTAAATAGTTATACGCTCTCA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TCAATTGAAAGAACATTCGGAGACGTCGTGTAATCAAAATTAAATAGTTATAC</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CTCTCA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eastAsia="Times New Roman"/>
        </w:rPr>
      </w:pPr>
      <w:r>
        <w:rPr>
          <w:rFonts w:eastAsia="Courier New" w:cs="Courier New" w:ascii="Courier New" w:hAnsi="Courier New"/>
          <w:sz w:val="16"/>
          <w:szCs w:val="16"/>
          <w:lang w:eastAsia="zh-CN"/>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1E12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AATGT 5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A12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C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3B3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A5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8A8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1B12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H1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0A4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AATGT 5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1F9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AATGT 5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9E1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AAT-- 5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3A1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8C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2B12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TAAATTCTTGAATGT 5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6B9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AAAATTCTTGAATG-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8A5            TATTTTCAATTTGTCAATTGAAATCAATTCTTGAGATA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D11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A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5B2           TATTTTCAATTTG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E10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8C4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B1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6F5           TATTTTCAATTT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2B3            TATTTTCAATTT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CAATTGAAATCAATTCTTGAGATAAAATTCTTGA---- 52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D9           TATTTTCAATTT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1A5           TATTTTCAATTTG</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CAATTGAAATC</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ATTCTTGAGATAAAATTC-------- 5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5            TATTTTCAATTTGTCAATTGAAATCAATTCTTGAGATA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2F2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4F2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F1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B7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8A2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8E8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C5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36H7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1C6            TATTTTCAATTTG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7C9           TATTTTCAATTTG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2B5           TATTTTCAATTTG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21E5           TATTTTCAATTTGTCAATTGAAATCAATTCTTGA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3B1            TATTTTCAATTTGTCAATTGAAATCAATTCTTGAGATA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8H12           TATTTTCAATTTGTCAATTGAAATCAATTCTTGAGATA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G10A9           TATTTTCAATTTGTCAATTGAAATCAATTCTTGAGATA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A11           TATTTTCAATTTGTCAATTGAAATCAATTCTTGAGATAAAAT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3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S4C1            TATTTTCAATTTGTCAATTGAAATCAATTCTTGAGAT--------------- 5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H9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A11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0B5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A12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 5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G9           TAT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w:t>
      </w:r>
      <w:r>
        <w:rPr>
          <w:rFonts w:eastAsia="Times New Roman" w:cs="Courier New" w:ascii="Courier New" w:hAnsi="Courier New"/>
          <w:b/>
          <w:color w:val="00B050"/>
          <w:sz w:val="16"/>
          <w:szCs w:val="16"/>
          <w:lang w:eastAsia="zh-CN"/>
        </w:rPr>
        <w:t>A</w:t>
      </w:r>
      <w:r>
        <w:rPr>
          <w:rFonts w:eastAsia="Times New Roman" w:cs="Courier New" w:ascii="Courier New" w:hAnsi="Courier New"/>
          <w:sz w:val="16"/>
          <w:szCs w:val="16"/>
          <w:lang w:eastAsia="zh-CN"/>
        </w:rPr>
        <w:t>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8D11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2G7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3C1           TATTTTCAATTTGTCAATTGAA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TTCTTG------------------- 5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3B9            TATTTTCAATTTGTCAATTGAA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TTCTTG</w:t>
      </w:r>
      <w:r>
        <w:rPr>
          <w:rFonts w:eastAsia="Times New Roman" w:cs="Courier New" w:ascii="Courier New" w:hAnsi="Courier New"/>
          <w:b/>
          <w:color w:val="00B050"/>
          <w:sz w:val="16"/>
          <w:szCs w:val="16"/>
          <w:lang w:eastAsia="zh-CN"/>
        </w:rPr>
        <w:t>G</w:t>
      </w:r>
      <w:r>
        <w:rPr>
          <w:rFonts w:eastAsia="Times New Roman" w:cs="Courier New" w:ascii="Courier New" w:hAnsi="Courier New"/>
          <w:sz w:val="16"/>
          <w:szCs w:val="16"/>
          <w:lang w:eastAsia="zh-CN"/>
        </w:rPr>
        <w:t>GATAAAATTCTTGAATG- 5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7F3            TA</w:t>
      </w:r>
      <w:r>
        <w:rPr>
          <w:rFonts w:eastAsia="Times New Roman" w:cs="Courier New" w:ascii="Courier New" w:hAnsi="Courier New"/>
          <w:b/>
          <w:color w:val="00B050"/>
          <w:sz w:val="16"/>
          <w:szCs w:val="16"/>
          <w:lang w:eastAsia="zh-CN"/>
        </w:rPr>
        <w:t>AA</w:t>
      </w:r>
      <w:r>
        <w:rPr>
          <w:rFonts w:eastAsia="Times New Roman" w:cs="Courier New" w:ascii="Courier New" w:hAnsi="Courier New"/>
          <w:sz w:val="16"/>
          <w:szCs w:val="16"/>
          <w:lang w:eastAsia="zh-CN"/>
        </w:rPr>
        <w:t>TTCAATTTGTCA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4B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G14G7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B11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5A6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 51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Courier New" w:hAnsi="Courier New" w:eastAsia="Times New Roman" w:cs="Courier New"/>
          <w:sz w:val="16"/>
          <w:szCs w:val="16"/>
          <w:lang w:eastAsia="zh-CN"/>
        </w:rPr>
      </w:pPr>
      <w:r>
        <w:rPr>
          <w:rFonts w:eastAsia="Times New Roman" w:cs="Courier New" w:ascii="Courier New" w:hAnsi="Courier New"/>
          <w:sz w:val="16"/>
          <w:szCs w:val="16"/>
          <w:lang w:eastAsia="zh-CN"/>
        </w:rPr>
        <w:t>L6D10           TATTTTCAATTTGTCAATTGAAATCAATTCTTGAGATAAAATTCT------- 5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L6F9            TATTTTCAATTTGTC</w:t>
      </w:r>
      <w:r>
        <w:rPr>
          <w:rFonts w:eastAsia="Times New Roman" w:cs="Courier New" w:ascii="Courier New" w:hAnsi="Courier New"/>
          <w:b/>
          <w:color w:val="00B050"/>
          <w:sz w:val="16"/>
          <w:szCs w:val="16"/>
          <w:lang w:eastAsia="zh-CN"/>
        </w:rPr>
        <w:t>C</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 51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7H5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GT 4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1H2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21F5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GT 5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8G6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7C1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 52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pPr>
      <w:r>
        <w:rPr>
          <w:rFonts w:eastAsia="Times New Roman" w:cs="Courier New" w:ascii="Courier New" w:hAnsi="Courier New"/>
          <w:sz w:val="16"/>
          <w:szCs w:val="16"/>
          <w:lang w:eastAsia="zh-CN"/>
        </w:rPr>
        <w:t>S13A12          TATTTTCAATTTGTC</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TTGAAATCAATTCTTGAGAT</w:t>
      </w:r>
      <w:r>
        <w:rPr>
          <w:rFonts w:eastAsia="Times New Roman" w:cs="Courier New" w:ascii="Courier New" w:hAnsi="Courier New"/>
          <w:b/>
          <w:color w:val="00B050"/>
          <w:sz w:val="16"/>
          <w:szCs w:val="16"/>
          <w:lang w:eastAsia="zh-CN"/>
        </w:rPr>
        <w:t>T</w:t>
      </w:r>
      <w:r>
        <w:rPr>
          <w:rFonts w:eastAsia="Times New Roman" w:cs="Courier New" w:ascii="Courier New" w:hAnsi="Courier New"/>
          <w:sz w:val="16"/>
          <w:szCs w:val="16"/>
          <w:lang w:eastAsia="zh-CN"/>
        </w:rPr>
        <w:t>AAATTCTTGAAT-- 52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eastAsia="Times New Roman"/>
        </w:rPr>
      </w:pPr>
      <w:r>
        <w:rPr>
          <w:rFonts w:eastAsia="Courier New" w:cs="Courier New" w:ascii="Courier New" w:hAnsi="Courier New"/>
          <w:sz w:val="16"/>
          <w:szCs w:val="16"/>
          <w:lang w:eastAsia="zh-CN"/>
        </w:rPr>
        <w:t xml:space="preserve">                                                                    </w:t>
      </w:r>
      <w:r>
        <w:br w:type="page"/>
      </w:r>
    </w:p>
    <w:p>
      <w:pPr>
        <w:pStyle w:val="Normal"/>
        <w:rPr>
          <w:rFonts w:ascii="Courier New" w:hAnsi="Courier New" w:eastAsia="Times New Roman" w:cs="Courier New"/>
          <w:b/>
          <w:b/>
          <w:sz w:val="16"/>
          <w:szCs w:val="16"/>
          <w:lang w:eastAsia="zh-CN"/>
        </w:rPr>
      </w:pPr>
      <w:r>
        <w:rPr>
          <w:rFonts w:eastAsia="Times New Roman" w:cs="Courier New" w:ascii="Courier New" w:hAnsi="Courier New"/>
          <w:b/>
          <w:sz w:val="16"/>
          <w:szCs w:val="16"/>
          <w:lang w:eastAsia="zh-CN"/>
        </w:rPr>
      </w:r>
    </w:p>
    <w:p>
      <w:pPr>
        <w:pStyle w:val="Normal"/>
        <w:rPr>
          <w:rFonts w:ascii="Times New Roman" w:hAnsi="Times New Roman" w:cs="Times New Roman"/>
          <w:b/>
          <w:b/>
          <w:sz w:val="32"/>
          <w:szCs w:val="32"/>
        </w:rPr>
      </w:pPr>
      <w:r>
        <w:rPr>
          <w:rFonts w:cs="Times New Roman" w:ascii="Times New Roman" w:hAnsi="Times New Roman"/>
          <w:b/>
          <w:sz w:val="32"/>
          <w:szCs w:val="32"/>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3F8           CAGT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0F10          CAGT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GAACCGTTAATTCTTTCAATATCCACTGGAACATC</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5G1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1E3           CAGTT</w:t>
      </w:r>
      <w:r>
        <w:rPr>
          <w:rFonts w:eastAsia="Times New Roman" w:cs="Courier New" w:ascii="Courier New" w:hAnsi="Courier New"/>
          <w:b/>
          <w:color w:val="00B050"/>
          <w:sz w:val="16"/>
          <w:szCs w:val="16"/>
        </w:rPr>
        <w:t>TG</w:t>
      </w:r>
      <w:r>
        <w:rPr>
          <w:rFonts w:eastAsia="Times New Roman" w:cs="Courier New" w:ascii="Courier New" w:hAnsi="Courier New"/>
          <w:sz w:val="16"/>
          <w:szCs w:val="16"/>
        </w:rPr>
        <w:t>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6A3            CAG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CAGTTCCAATTGAACCG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CT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CAGTTCCAATTGAACCG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CT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9G12           CAGTTCCAATTGAACCG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CT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E9            CAGTTCCAATTGAACCG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CT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CAGTTCCAATTGAACCG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CTTT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6G6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2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6E2           CAGTTCCAATTGAACCGTTAATTCTTTCAATATCCACTG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CAGT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CAGT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CAGTT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GAAC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TAATTCTTTCAATATCCACT</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GAACATCCAAAAACGAAA</w:t>
      </w:r>
      <w:r>
        <w:rPr>
          <w:rFonts w:eastAsia="Times New Roman" w:cs="Courier New" w:ascii="Courier New" w:hAnsi="Courier New"/>
          <w:b/>
          <w:sz w:val="16"/>
          <w:szCs w:val="16"/>
          <w:u w:val="single"/>
        </w:rPr>
        <w:t>ATG</w:t>
      </w:r>
      <w:r>
        <w:rPr>
          <w:rFonts w:eastAsia="Times New Roman" w:cs="Courier New" w:ascii="Courier New" w:hAnsi="Courier New"/>
          <w:sz w:val="16"/>
          <w:szCs w:val="16"/>
        </w:rPr>
        <w:t xml:space="preserve">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3F8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0F10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5G1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1E3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6A3            TCAAAATTTTTATTAGCTTTCGCCGTCATCGC</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GTCTGCCTTGTTGCAGCTCAGGCT</w:t>
      </w:r>
      <w:r>
        <w:rPr>
          <w:rFonts w:eastAsia="Times New Roman" w:cs="Courier New" w:ascii="Courier New" w:hAnsi="Courier New"/>
          <w:b/>
          <w:color w:val="00B050"/>
          <w:sz w:val="16"/>
          <w:szCs w:val="16"/>
        </w:rPr>
        <w:t>G</w:t>
      </w:r>
      <w:r>
        <w:rPr>
          <w:rFonts w:eastAsia="Times New Roman" w:cs="Courier New" w:ascii="Courier New" w:hAnsi="Courier New"/>
          <w:b/>
          <w:sz w:val="16"/>
          <w:szCs w:val="16"/>
        </w:rPr>
        <w:t>CT</w:t>
      </w:r>
      <w:r>
        <w:rPr>
          <w:rFonts w:eastAsia="Times New Roman" w:cs="Courier New" w:ascii="Courier New" w:hAnsi="Courier New"/>
          <w:sz w:val="16"/>
          <w:szCs w:val="16"/>
        </w:rPr>
        <w:t xml:space="preserve">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9G12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E9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6G6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2            TCAAAATTTTT</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TAG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TCAAAATTTTT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TCAAAATTTTT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6E2           TCAAAATTTTT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AGCTTTCGC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TC</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ATTTTT</w:t>
      </w:r>
      <w:r>
        <w:rPr>
          <w:rFonts w:eastAsia="Times New Roman" w:cs="Courier New" w:ascii="Courier New" w:hAnsi="Courier New"/>
          <w:b/>
          <w:color w:val="0000FF"/>
          <w:sz w:val="16"/>
          <w:szCs w:val="16"/>
        </w:rPr>
        <w:t>GC</w:t>
      </w:r>
      <w:r>
        <w:rPr>
          <w:rFonts w:eastAsia="Times New Roman" w:cs="Courier New" w:ascii="Courier New" w:hAnsi="Courier New"/>
          <w:sz w:val="16"/>
          <w:szCs w:val="16"/>
        </w:rPr>
        <w:t>TAG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TC</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ATTTTT</w:t>
      </w:r>
      <w:r>
        <w:rPr>
          <w:rFonts w:eastAsia="Times New Roman" w:cs="Courier New" w:ascii="Courier New" w:hAnsi="Courier New"/>
          <w:b/>
          <w:color w:val="0000FF"/>
          <w:sz w:val="16"/>
          <w:szCs w:val="16"/>
        </w:rPr>
        <w:t>GC</w:t>
      </w:r>
      <w:r>
        <w:rPr>
          <w:rFonts w:eastAsia="Times New Roman" w:cs="Courier New" w:ascii="Courier New" w:hAnsi="Courier New"/>
          <w:sz w:val="16"/>
          <w:szCs w:val="16"/>
        </w:rPr>
        <w:t>TAG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TCAAAATTTTT</w:t>
      </w:r>
      <w:r>
        <w:rPr>
          <w:rFonts w:eastAsia="Times New Roman" w:cs="Courier New" w:ascii="Courier New" w:hAnsi="Courier New"/>
          <w:b/>
          <w:color w:val="0000FF"/>
          <w:sz w:val="16"/>
          <w:szCs w:val="16"/>
        </w:rPr>
        <w:t>GC</w:t>
      </w:r>
      <w:r>
        <w:rPr>
          <w:rFonts w:eastAsia="Times New Roman" w:cs="Courier New" w:ascii="Courier New" w:hAnsi="Courier New"/>
          <w:sz w:val="16"/>
          <w:szCs w:val="16"/>
        </w:rPr>
        <w:t>TAGCTTTCGCCGTCATCGCCGTCTGCCTTGTTGCAGCTCAGGCT</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3F8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0F10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5G1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7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3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S6A3            </w:t>
      </w:r>
      <w:r>
        <w:rPr>
          <w:rFonts w:eastAsia="Times New Roman" w:cs="Courier New" w:ascii="Courier New" w:hAnsi="Courier New"/>
          <w:b/>
          <w:sz w:val="16"/>
          <w:szCs w:val="16"/>
        </w:rPr>
        <w:t>G</w:t>
      </w:r>
      <w:r>
        <w:rPr>
          <w:rFonts w:eastAsia="Times New Roman" w:cs="Courier New" w:ascii="Courier New" w:hAnsi="Courier New"/>
          <w:sz w:val="16"/>
          <w:szCs w:val="16"/>
        </w:rPr>
        <w:t>TACACAGCAGCC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CCACAGCTGCACACGCTGGTAAAACCCATGATCCAGCAAAAACG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TACACAGCAGCCATTCCACAGCTGCACACGCTGGTAAAACCCA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TACACAGCAGCCATTCCACAGCTGCACACGCTGGTAAAACCCA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9G12           -TACACAGCAGCCATTCCACAGCTGCACACGCTGGTAAAACCCA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E9            -TACACAGCAGCCATTCCACAGCTGCACACGCTGGTAAAACCCA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TACACAGCAGCCATTCCACAGCTGCACACGCTGGTAAAACCCATG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6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B2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2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TACACAGCAGCCATTCCACAGCTGCACA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1G4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2           -TACACAGCAGCCA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TACACAGCAGCC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TACACAGCAGCC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TACACAGCAGCCA</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TCCACAGCTGCACACGCTGGTAAAACCCATGATCCAGCAAAAACG 1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3F8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0F10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5G1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7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3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A3            CAAACAGCCCAACCAGGCCTAGGTGACCATCTTGACGATGGTGAGCACTATTTCGACGC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9G12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E9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6G6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w:t>
      </w:r>
      <w:r>
        <w:rPr>
          <w:rFonts w:eastAsia="Times New Roman" w:cs="Courier New" w:ascii="Courier New" w:hAnsi="Courier New"/>
          <w:b/>
          <w:color w:val="0000FF"/>
          <w:sz w:val="16"/>
          <w:szCs w:val="16"/>
        </w:rPr>
        <w:t>C</w:t>
      </w:r>
      <w:r>
        <w:rPr>
          <w:rFonts w:eastAsia="Times New Roman" w:cs="Courier New" w:ascii="Courier New" w:hAnsi="Courier New"/>
          <w:sz w:val="16"/>
          <w:szCs w:val="16"/>
        </w:rPr>
        <w: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2            CAAACAGCCCAACCAGG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GGTGA</w:t>
      </w:r>
      <w:r>
        <w:rPr>
          <w:rFonts w:eastAsia="Times New Roman" w:cs="Courier New" w:ascii="Courier New" w:hAnsi="Courier New"/>
          <w:b/>
          <w:color w:val="0000FF"/>
          <w:sz w:val="16"/>
          <w:szCs w:val="16"/>
        </w:rPr>
        <w:t>T</w:t>
      </w:r>
      <w:r>
        <w:rPr>
          <w:rFonts w:eastAsia="Times New Roman" w:cs="Courier New" w:ascii="Courier New" w:hAnsi="Courier New"/>
          <w:sz w:val="16"/>
          <w:szCs w:val="16"/>
        </w:rPr>
        <w:t>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0C6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CAAACAGCCCAACCAGGCCTAGGTGACCATCTTGACGATGGTGAGCAC</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2           CAAACAGCCCAACCAGGCCTAGGTGACCATCTTGACGATGG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CAAACAGCCCAAC</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CC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GA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TCTTGACG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CAAACAGCCCAAC</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CC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GA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TCTTGACG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CAAACAGCCCAAC</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CC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TGAC</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TCTTGACG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G</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TGAGCACTATTTCGACGCA 23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3F8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0F10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5G1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4C7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3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A3            TCGGACAAAGATTTCGAATCATATTTCGAAGATGATAATGAGCCTAATGAAGCAGCCGT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TCGGACA</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3A10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9G12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E9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9D10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6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B2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2            TCGGACAAAGATTTCGAATCATATTTCGAA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TCGGACAAAGATTTCGAATCATATTTCGAAGAT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TCGGACAAAGATTTCGAATCATATTTCGAAGAT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6E2           TCGGACAAAGATTTCGAATCATATTTCGAAGATG</w:t>
      </w:r>
      <w:r>
        <w:rPr>
          <w:rFonts w:eastAsia="Times New Roman" w:cs="Courier New" w:ascii="Courier New" w:hAnsi="Courier New"/>
          <w:b/>
          <w:color w:val="FF0000"/>
          <w:sz w:val="16"/>
          <w:szCs w:val="16"/>
        </w:rPr>
        <w:t>G</w:t>
      </w:r>
      <w:r>
        <w:rPr>
          <w:rFonts w:eastAsia="Times New Roman" w:cs="Courier New" w:ascii="Courier New" w:hAnsi="Courier New"/>
          <w:sz w:val="16"/>
          <w:szCs w:val="16"/>
        </w:rPr>
        <w:t>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TCGGACAAAGATTTCGAATCATATTTCG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TCGGACAAAGATTTCGAATCATATTTCG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TCGGACAAAGATTTCGAATCATATTTCG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GATGATAATGAGCCTAATGAAGCAGCCGTA 2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3F8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0F10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5G1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1E3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6A3            CCGGCAGGAAAACCAACAAAACCA</w:t>
      </w:r>
      <w:r>
        <w:rPr>
          <w:rFonts w:eastAsia="Times New Roman" w:cs="Courier New" w:ascii="Courier New" w:hAnsi="Courier New"/>
          <w:b/>
          <w:sz w:val="16"/>
          <w:szCs w:val="16"/>
        </w:rPr>
        <w:t>ACAAAACCA</w:t>
      </w:r>
      <w:r>
        <w:rPr>
          <w:rFonts w:eastAsia="Times New Roman" w:cs="Courier New" w:ascii="Courier New" w:hAnsi="Courier New"/>
          <w:sz w:val="16"/>
          <w:szCs w:val="16"/>
        </w:rPr>
        <w:t>TTGAAGGCCAAAACATCGCCAAA</w:t>
      </w:r>
      <w:r>
        <w:rPr>
          <w:rFonts w:eastAsia="Times New Roman" w:cs="Courier New" w:ascii="Courier New" w:hAnsi="Courier New"/>
          <w:b/>
          <w:color w:val="FF0000"/>
          <w:sz w:val="16"/>
          <w:szCs w:val="16"/>
        </w:rPr>
        <w:t>T</w:t>
      </w:r>
      <w:r>
        <w:rPr>
          <w:rFonts w:eastAsia="Times New Roman" w:cs="Courier New" w:ascii="Courier New" w:hAnsi="Courier New"/>
          <w:sz w:val="16"/>
          <w:szCs w:val="16"/>
        </w:rPr>
        <w:t>GGA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7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3A10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9G12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E9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9D10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6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CCGGCAGGAAAACCAACAAAACCA---------TTGAAGG</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2            CCGGCAGGAAAACCAACAAAACCA---------TTGAAGGCCAAAACATCGCCAAAAGG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6E2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CCGGCAGGAAAACCAACAAAACCA---------TTGAAGGCCAAAACATCGCCAAAA</w:t>
      </w:r>
      <w:r>
        <w:rPr>
          <w:rFonts w:eastAsia="Times New Roman" w:cs="Courier New" w:ascii="Courier New" w:hAnsi="Courier New"/>
          <w:b/>
          <w:color w:val="FF0000"/>
          <w:sz w:val="16"/>
          <w:szCs w:val="16"/>
        </w:rPr>
        <w:t>AA</w:t>
      </w:r>
      <w:r>
        <w:rPr>
          <w:rFonts w:eastAsia="Times New Roman" w:cs="Courier New" w:ascii="Courier New" w:hAnsi="Courier New"/>
          <w:sz w:val="16"/>
          <w:szCs w:val="16"/>
        </w:rPr>
        <w:t>A 3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3F8           AA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0F10          AA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5G1           AA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AA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1E3           AT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1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6A3            AAAGGCCACCAAAAAAAG</w:t>
      </w:r>
      <w:r>
        <w:rPr>
          <w:rFonts w:eastAsia="Times New Roman" w:cs="Courier New" w:ascii="Courier New" w:hAnsi="Courier New"/>
          <w:b/>
          <w:sz w:val="16"/>
          <w:szCs w:val="16"/>
          <w:u w:val="single"/>
        </w:rPr>
        <w:t>T</w:t>
      </w:r>
      <w:r>
        <w:rPr>
          <w:rFonts w:eastAsia="Times New Roman" w:cs="Courier New" w:ascii="Courier New" w:hAnsi="Courier New"/>
          <w:b/>
          <w:color w:val="00B050"/>
          <w:sz w:val="16"/>
          <w:szCs w:val="16"/>
          <w:u w:val="single"/>
        </w:rPr>
        <w:t>A</w:t>
      </w:r>
      <w:r>
        <w:rPr>
          <w:rFonts w:eastAsia="Times New Roman" w:cs="Courier New" w:ascii="Courier New" w:hAnsi="Courier New"/>
          <w:b/>
          <w:sz w:val="16"/>
          <w:szCs w:val="16"/>
          <w:u w:val="single"/>
        </w:rPr>
        <w:t>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7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9G12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E9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AAAGGCC</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GGAGGCGTCG</w:t>
      </w:r>
      <w:r>
        <w:rPr>
          <w:rFonts w:eastAsia="Times New Roman" w:cs="Courier New" w:ascii="Courier New" w:hAnsi="Courier New"/>
          <w:b/>
          <w:sz w:val="16"/>
          <w:szCs w:val="16"/>
        </w:rPr>
        <w:t>CG</w:t>
      </w:r>
      <w:r>
        <w:rPr>
          <w:rFonts w:eastAsia="Times New Roman" w:cs="Courier New" w:ascii="Courier New" w:hAnsi="Courier New"/>
          <w:sz w:val="16"/>
          <w:szCs w:val="16"/>
        </w:rPr>
        <w:t xml:space="preserve"> 40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6G6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2            AAAGGCCACCAAAAAAAA</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20C6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21G4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16E2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AAGAACATTTGGAGGC</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32F7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ATTTCATTCAATTGAAAGAACATTTTGAGG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32H6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TATTTCATTCAATTGAAAGAACATTTTGAGG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 xml:space="preserve">G5D12           </w:t>
      </w:r>
      <w:r>
        <w:rPr>
          <w:rFonts w:eastAsia="Times New Roman" w:cs="Courier New" w:ascii="Courier New" w:hAnsi="Courier New"/>
          <w:b/>
          <w:color w:val="FF0000"/>
          <w:sz w:val="16"/>
          <w:szCs w:val="16"/>
        </w:rPr>
        <w:t>TC</w:t>
      </w:r>
      <w:r>
        <w:rPr>
          <w:rFonts w:eastAsia="Times New Roman" w:cs="Courier New" w:ascii="Courier New" w:hAnsi="Courier New"/>
          <w:sz w:val="16"/>
          <w:szCs w:val="16"/>
        </w:rPr>
        <w:t>AG</w:t>
      </w:r>
      <w:r>
        <w:rPr>
          <w:rFonts w:eastAsia="Times New Roman" w:cs="Courier New" w:ascii="Courier New" w:hAnsi="Courier New"/>
          <w:b/>
          <w:color w:val="FF0000"/>
          <w:sz w:val="16"/>
          <w:szCs w:val="16"/>
        </w:rPr>
        <w:t>C</w:t>
      </w:r>
      <w:r>
        <w:rPr>
          <w:rFonts w:eastAsia="Times New Roman" w:cs="Courier New" w:ascii="Courier New" w:hAnsi="Courier New"/>
          <w:sz w:val="16"/>
          <w:szCs w:val="16"/>
        </w:rPr>
        <w:t>C</w:t>
      </w:r>
      <w:r>
        <w:rPr>
          <w:rFonts w:eastAsia="Times New Roman" w:cs="Courier New" w:ascii="Courier New" w:hAnsi="Courier New"/>
          <w:b/>
          <w:color w:val="FF0000"/>
          <w:sz w:val="16"/>
          <w:szCs w:val="16"/>
        </w:rPr>
        <w:t>TC</w:t>
      </w:r>
      <w:r>
        <w:rPr>
          <w:rFonts w:eastAsia="Times New Roman" w:cs="Courier New" w:ascii="Courier New" w:hAnsi="Courier New"/>
          <w:b/>
          <w:color w:val="0000FF"/>
          <w:sz w:val="16"/>
          <w:szCs w:val="16"/>
        </w:rPr>
        <w:t>A</w:t>
      </w:r>
      <w:r>
        <w:rPr>
          <w:rFonts w:eastAsia="Times New Roman" w:cs="Courier New" w:ascii="Courier New" w:hAnsi="Courier New"/>
          <w:b/>
          <w:color w:val="FF0000"/>
          <w:sz w:val="16"/>
          <w:szCs w:val="16"/>
        </w:rPr>
        <w:t>A</w:t>
      </w:r>
      <w:r>
        <w:rPr>
          <w:rFonts w:eastAsia="Times New Roman" w:cs="Courier New" w:ascii="Courier New" w:hAnsi="Courier New"/>
          <w:sz w:val="16"/>
          <w:szCs w:val="16"/>
        </w:rPr>
        <w:t>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sz w:val="16"/>
          <w:szCs w:val="16"/>
        </w:rPr>
        <w:t>AA</w:t>
      </w:r>
      <w:r>
        <w:rPr>
          <w:rFonts w:eastAsia="Times New Roman" w:cs="Courier New" w:ascii="Courier New" w:hAnsi="Courier New"/>
          <w:b/>
          <w:color w:val="0000FF"/>
          <w:sz w:val="16"/>
          <w:szCs w:val="16"/>
        </w:rPr>
        <w:t>G</w:t>
      </w:r>
      <w:r>
        <w:rPr>
          <w:rFonts w:eastAsia="Times New Roman" w:cs="Courier New" w:ascii="Courier New" w:hAnsi="Courier New"/>
          <w:b/>
          <w:sz w:val="16"/>
          <w:szCs w:val="16"/>
          <w:u w:val="single"/>
        </w:rPr>
        <w:t>TGA</w:t>
      </w:r>
      <w:r>
        <w:rPr>
          <w:rFonts w:eastAsia="Times New Roman" w:cs="Courier New" w:ascii="Courier New" w:hAnsi="Courier New"/>
          <w:sz w:val="16"/>
          <w:szCs w:val="16"/>
        </w:rPr>
        <w:t>TCATTTCATTCAATTGAAAGAACATTTTGAGGCG</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CG-- 40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3F8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0F10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15G1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21E3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7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6A3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TATAGTTATAC</w:t>
      </w:r>
      <w:r>
        <w:rPr>
          <w:rFonts w:eastAsia="Times New Roman" w:cs="Courier New" w:ascii="Courier New" w:hAnsi="Courier New"/>
          <w:b/>
          <w:color w:val="00B050"/>
          <w:sz w:val="16"/>
          <w:szCs w:val="16"/>
        </w:rPr>
        <w:t>G</w:t>
      </w:r>
      <w:r>
        <w:rPr>
          <w:rFonts w:eastAsia="Times New Roman" w:cs="Courier New" w:ascii="Courier New" w:hAnsi="Courier New"/>
          <w:sz w:val="16"/>
          <w:szCs w:val="16"/>
        </w:rPr>
        <w:t>CTCTCATATTTTCAATTTGTCAATTGAAATCAAT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7            TGTAACCAAAATTATATAGTTATACACTCTCATATTTTCAATTTGT-------------- 4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3A10          TGTAACCAAAATTATATAGTTATACACTCTCATATTTTCAATTTGCCTATTGAAATCAAT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9G12           TGTAACCAAAATTATATAGTTATACACTCTCATATTTTCAATTTGTCTATTGAAATCAAT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E9            TGTAACCAAAATTATATAGTTATACACTCTCATATTTTCAATTTGTCTATTGAAATCAAT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9D10          TGTAACCAAAATTATATAGTTATAC</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TCTCATATTTTCAATTTGTCTATTGAAATCAAT 4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6G6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L3B2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H2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0C6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w:t>
      </w:r>
      <w:r>
        <w:rPr>
          <w:rFonts w:eastAsia="Times New Roman" w:cs="Courier New" w:ascii="Courier New" w:hAnsi="Courier New"/>
          <w:b/>
          <w:color w:val="00B050"/>
          <w:sz w:val="16"/>
          <w:szCs w:val="16"/>
        </w:rPr>
        <w:t>AA</w:t>
      </w:r>
      <w:r>
        <w:rPr>
          <w:rFonts w:eastAsia="Times New Roman" w:cs="Courier New" w:ascii="Courier New" w:hAnsi="Courier New"/>
          <w:sz w:val="16"/>
          <w:szCs w:val="16"/>
        </w:rPr>
        <w: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21G4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w:t>
      </w:r>
      <w:r>
        <w:rPr>
          <w:rFonts w:eastAsia="Times New Roman" w:cs="Courier New" w:ascii="Courier New" w:hAnsi="Courier New"/>
          <w:b/>
          <w:color w:val="00B050"/>
          <w:sz w:val="16"/>
          <w:szCs w:val="16"/>
        </w:rPr>
        <w:t>AA</w:t>
      </w:r>
      <w:r>
        <w:rPr>
          <w:rFonts w:eastAsia="Times New Roman" w:cs="Courier New" w:ascii="Courier New" w:hAnsi="Courier New"/>
          <w:sz w:val="16"/>
          <w:szCs w:val="16"/>
        </w:rPr>
        <w: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6E2           TGTAAC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w:t>
      </w:r>
      <w:r>
        <w:rPr>
          <w:rFonts w:eastAsia="Times New Roman" w:cs="Courier New" w:ascii="Courier New" w:hAnsi="Courier New"/>
          <w:b/>
          <w:color w:val="00B050"/>
          <w:sz w:val="16"/>
          <w:szCs w:val="16"/>
        </w:rPr>
        <w:t>AA</w:t>
      </w:r>
      <w:r>
        <w:rPr>
          <w:rFonts w:eastAsia="Times New Roman" w:cs="Courier New" w:ascii="Courier New" w:hAnsi="Courier New"/>
          <w:sz w:val="16"/>
          <w:szCs w:val="16"/>
        </w:rPr>
        <w:t>TTCAATTTGTCA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F7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TCT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32H6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CCT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5D12           TGTAA</w:t>
      </w:r>
      <w:r>
        <w:rPr>
          <w:rFonts w:eastAsia="Times New Roman" w:cs="Courier New" w:ascii="Courier New" w:hAnsi="Courier New"/>
          <w:b/>
          <w:color w:val="00B050"/>
          <w:sz w:val="16"/>
          <w:szCs w:val="16"/>
        </w:rPr>
        <w:t>T</w:t>
      </w:r>
      <w:r>
        <w:rPr>
          <w:rFonts w:eastAsia="Times New Roman" w:cs="Courier New" w:ascii="Courier New" w:hAnsi="Courier New"/>
          <w:sz w:val="16"/>
          <w:szCs w:val="16"/>
        </w:rPr>
        <w:t>CAAAATTA</w:t>
      </w:r>
      <w:r>
        <w:rPr>
          <w:rFonts w:eastAsia="Times New Roman" w:cs="Courier New" w:ascii="Courier New" w:hAnsi="Courier New"/>
          <w:b/>
          <w:color w:val="00B050"/>
          <w:sz w:val="16"/>
          <w:szCs w:val="16"/>
        </w:rPr>
        <w:t>A</w:t>
      </w:r>
      <w:r>
        <w:rPr>
          <w:rFonts w:eastAsia="Times New Roman" w:cs="Courier New" w:ascii="Courier New" w:hAnsi="Courier New"/>
          <w:sz w:val="16"/>
          <w:szCs w:val="16"/>
        </w:rPr>
        <w:t>ATAGTTATACACTCTCATATTTTCAATTTGTCTATTGAAATCAAT 4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3F8           TCTTGAAATTAAATTCTTGAATGT 50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0F10          TCTTGAAATTAAATTCTTG----- 49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15G1           TCTTGAAATTAAATTCTTGAATGT 50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S4C7            TCTTGAAATTAAA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TTGAAT-- 4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21E3           TCTTGAAATTAAATTCTTGAATG- 5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S6A3            TCTTGAAATTAAATTCTTGAATGT 50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7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sz w:val="16"/>
          <w:szCs w:val="16"/>
        </w:rPr>
        <w:t>G13A10          TCTTGAAATTAAAT</w:t>
      </w:r>
      <w:r>
        <w:rPr>
          <w:rFonts w:eastAsia="Times New Roman" w:cs="Courier New" w:ascii="Courier New" w:hAnsi="Courier New"/>
          <w:b/>
          <w:color w:val="00B050"/>
          <w:sz w:val="16"/>
          <w:szCs w:val="16"/>
        </w:rPr>
        <w:t>C</w:t>
      </w:r>
      <w:r>
        <w:rPr>
          <w:rFonts w:eastAsia="Times New Roman" w:cs="Courier New" w:ascii="Courier New" w:hAnsi="Courier New"/>
          <w:sz w:val="16"/>
          <w:szCs w:val="16"/>
        </w:rPr>
        <w:t>CTTGAAT-- 4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9G12           TCTTGAAATTAAATTCTTG----- 48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E9            TCTTGAAATTAAATTCTTGAAT-- 4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9D10          TCTTGAAATTAAATTCTTGAATGT 4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6G6            TCTTGAAATTAAATTCTTGAAT-- 48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L3B2            TCTTGAAATTAAATTCTTG----- 48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H2            TCTTGAAATTAAATTCTTG----- 48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0C6           TCTTGAAATTAAATTCTTGAATG- 4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21G4           TCTTGAAATTAAATTCTTGAATG- 4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16E2           TCTTGAAATTAAATTCTTGAAT-- 48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2F7           TCTTGAAATTAAATTCTTGAATG- 4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32H6           TCTTGAAATTAAATTCTTGAATG- 4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6"/>
          <w:szCs w:val="16"/>
        </w:rPr>
      </w:pPr>
      <w:r>
        <w:rPr>
          <w:rFonts w:eastAsia="Times New Roman" w:cs="Courier New" w:ascii="Courier New" w:hAnsi="Courier New"/>
          <w:sz w:val="16"/>
          <w:szCs w:val="16"/>
        </w:rPr>
        <w:t>G5D12           TCTTGAAATTAAATTCTTGAATG- 489</w:t>
      </w:r>
    </w:p>
    <w:p>
      <w:pPr>
        <w:pStyle w:val="Normal"/>
        <w:rPr>
          <w:rFonts w:ascii="Courier New" w:hAnsi="Courier New" w:eastAsia="Times New Roman" w:cs="Courier New"/>
          <w:b/>
          <w:b/>
          <w:sz w:val="16"/>
          <w:szCs w:val="16"/>
        </w:rPr>
      </w:pPr>
      <w:r>
        <w:rPr>
          <w:rFonts w:eastAsia="Times New Roman" w:cs="Courier New" w:ascii="Courier New" w:hAnsi="Courier New"/>
          <w:b/>
          <w:sz w:val="16"/>
          <w:szCs w:val="16"/>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Figure S6.  Sequence alignments of cDNAs corresponding to </w:t>
      </w:r>
      <w:r>
        <w:rPr>
          <w:rFonts w:cs="Times New Roman" w:ascii="Times New Roman" w:hAnsi="Times New Roman"/>
          <w:i/>
          <w:sz w:val="24"/>
          <w:szCs w:val="24"/>
        </w:rPr>
        <w:t>SSSGP-1A</w:t>
      </w:r>
      <w:r>
        <w:rPr>
          <w:rFonts w:cs="Times New Roman" w:ascii="Times New Roman" w:hAnsi="Times New Roman"/>
          <w:sz w:val="24"/>
          <w:szCs w:val="24"/>
        </w:rPr>
        <w:t xml:space="preserve"> (A), </w:t>
      </w:r>
      <w:r>
        <w:rPr>
          <w:rFonts w:cs="Times New Roman" w:ascii="Times New Roman" w:hAnsi="Times New Roman"/>
          <w:i/>
          <w:sz w:val="24"/>
          <w:szCs w:val="24"/>
        </w:rPr>
        <w:t>SSSGP-1B1</w:t>
      </w:r>
      <w:r>
        <w:rPr>
          <w:rFonts w:cs="Times New Roman" w:ascii="Times New Roman" w:hAnsi="Times New Roman"/>
          <w:sz w:val="24"/>
          <w:szCs w:val="24"/>
        </w:rPr>
        <w:t xml:space="preserve"> (B), and </w:t>
      </w:r>
      <w:r>
        <w:rPr>
          <w:rFonts w:cs="Times New Roman" w:ascii="Times New Roman" w:hAnsi="Times New Roman"/>
          <w:i/>
          <w:sz w:val="24"/>
          <w:szCs w:val="24"/>
        </w:rPr>
        <w:t>SSSGP-1C1</w:t>
      </w:r>
      <w:r>
        <w:rPr>
          <w:rFonts w:cs="Times New Roman" w:ascii="Times New Roman" w:hAnsi="Times New Roman"/>
          <w:sz w:val="24"/>
          <w:szCs w:val="24"/>
        </w:rPr>
        <w:t xml:space="preserve"> (C).  Nonsynonymous substitutions are in red while synonymous substitutions are in blue.  Substitutions outside of the coding regions are in green.  Indels are bold.  ‘ATG’ start codon, start position of MPCR, and stop codon are bold and underlined. </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PlainTextChar">
    <w:name w:val="Plain Text Char"/>
    <w:basedOn w:val="DefaultParagraphFont"/>
    <w:qFormat/>
    <w:rPr>
      <w:rFonts w:ascii="Courier New" w:hAnsi="Courier New" w:eastAsia="SimSun;宋体" w:cs="Courier New"/>
      <w:sz w:val="20"/>
      <w:szCs w:val="20"/>
    </w:rPr>
  </w:style>
  <w:style w:type="character" w:styleId="HeaderChar">
    <w:name w:val="Header Char"/>
    <w:basedOn w:val="DefaultParagraphFont"/>
    <w:qFormat/>
    <w:rPr>
      <w:rFonts w:ascii="Calibri" w:hAnsi="Calibri" w:eastAsia="SimSun;宋体" w:cs="Times New Roman"/>
    </w:rPr>
  </w:style>
  <w:style w:type="character" w:styleId="FooterChar">
    <w:name w:val="Footer Char"/>
    <w:basedOn w:val="DefaultParagraphFont"/>
    <w:qFormat/>
    <w:rPr>
      <w:rFonts w:ascii="Calibri" w:hAnsi="Calibri" w:eastAsia="SimSun;宋体"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PlainText">
    <w:name w:val="Plain Text"/>
    <w:basedOn w:val="Normal"/>
    <w:qFormat/>
    <w:pPr>
      <w:spacing w:lineRule="auto" w:line="240" w:before="0" w:after="0"/>
    </w:pPr>
    <w:rPr>
      <w:rFonts w:ascii="Courier New" w:hAnsi="Courier New" w:cs="Courier New"/>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5T19:00:00Z</dcterms:created>
  <dc:creator>M CHEN</dc:creator>
  <dc:description/>
  <cp:keywords/>
  <dc:language>en-US</dc:language>
  <cp:lastModifiedBy>M CHEN</cp:lastModifiedBy>
  <dcterms:modified xsi:type="dcterms:W3CDTF">2010-05-15T19:00:00Z</dcterms:modified>
  <cp:revision>3</cp:revision>
  <dc:subject/>
  <dc:title/>
</cp:coreProperties>
</file>